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lin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00-603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23, 605-6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00-60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600-60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31-537, 605-6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5-1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6-11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1-137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42-15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16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5-172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0-247, 277-28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___485-49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6-158, 287-29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16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11-423, 300-3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425-44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7-20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1-23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3-23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31-537, 605-6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300-4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6-158, 287-29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31-53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48-473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496-52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476-48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31-537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____484-49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38-54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87-588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87-58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tamped ICF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8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tamped ICF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9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05-6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tamped ICF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05-61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tamped ICF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11:41:00Z</dcterms:created>
  <dc:creator>JKitchen</dc:creator>
  <dc:description/>
  <cp:keywords/>
  <dc:language>en-US</dc:language>
  <cp:lastModifiedBy>Edith Williams</cp:lastModifiedBy>
  <dcterms:modified xsi:type="dcterms:W3CDTF">2019-01-14T13:48:00Z</dcterms:modified>
  <cp:revision>7</cp:revision>
  <dc:subject/>
  <dc:title>Table 1  SPIRIT 2013 checklist: recommended items to address in a clinical trial protocol and related documents*</dc:title>
</cp:coreProperties>
</file>